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36108" w14:textId="77777777" w:rsidR="00A94EAC" w:rsidRDefault="00A94EAC" w:rsidP="00A94EAC">
      <w:pPr>
        <w:rPr>
          <w:rFonts w:ascii="Calibri" w:hAnsi="Calibri" w:cs="Calibri"/>
          <w:lang w:val="en-US"/>
        </w:rPr>
      </w:pPr>
      <w:r w:rsidRPr="004937CD">
        <w:rPr>
          <w:rFonts w:ascii="Calibri" w:hAnsi="Calibri" w:cs="Calibri"/>
          <w:lang w:val="en-US"/>
        </w:rPr>
        <w:t>Supplementary Table S</w:t>
      </w:r>
      <w:r>
        <w:rPr>
          <w:rFonts w:ascii="Calibri" w:hAnsi="Calibri" w:cs="Calibri"/>
          <w:lang w:val="en-US"/>
        </w:rPr>
        <w:t>1</w:t>
      </w:r>
      <w:r w:rsidRPr="004937CD">
        <w:rPr>
          <w:rFonts w:ascii="Calibri" w:hAnsi="Calibri" w:cs="Calibri"/>
          <w:lang w:val="en-US"/>
        </w:rPr>
        <w:t>. Summary of Societal Participation by Role Type</w:t>
      </w:r>
    </w:p>
    <w:p w14:paraId="405E2D33" w14:textId="77777777" w:rsidR="00A94EAC" w:rsidRDefault="00A94EAC" w:rsidP="00A94EAC">
      <w:pPr>
        <w:rPr>
          <w:rFonts w:ascii="Calibri" w:hAnsi="Calibri" w:cs="Calibri"/>
          <w:lang w:val="en-US"/>
        </w:rPr>
      </w:pPr>
    </w:p>
    <w:p w14:paraId="77F8C754" w14:textId="77777777" w:rsidR="00A94EAC" w:rsidRDefault="00A94EAC" w:rsidP="00A94EAC">
      <w:pPr>
        <w:rPr>
          <w:rFonts w:ascii="Calibri" w:hAnsi="Calibri" w:cs="Calibri"/>
          <w:lang w:val="en-US"/>
        </w:rPr>
      </w:pP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078"/>
        <w:gridCol w:w="2240"/>
        <w:gridCol w:w="3413"/>
        <w:gridCol w:w="2325"/>
      </w:tblGrid>
      <w:tr w:rsidR="00A94EAC" w:rsidRPr="00980D1C" w14:paraId="674C710C" w14:textId="77777777" w:rsidTr="004937CD">
        <w:tc>
          <w:tcPr>
            <w:tcW w:w="0" w:type="auto"/>
            <w:shd w:val="clear" w:color="auto" w:fill="D1D1D1" w:themeFill="background2" w:themeFillShade="E6"/>
            <w:hideMark/>
          </w:tcPr>
          <w:p w14:paraId="1E03DE80" w14:textId="77777777" w:rsidR="00A94EAC" w:rsidRPr="004937CD" w:rsidRDefault="00A94EAC" w:rsidP="004937C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Role</w:t>
            </w:r>
            <w:proofErr w:type="spellEnd"/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157B8714" w14:textId="77777777" w:rsidR="00A94EAC" w:rsidRPr="004937CD" w:rsidRDefault="00A94EAC" w:rsidP="004937C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Definition</w:t>
            </w:r>
            <w:proofErr w:type="spellEnd"/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3EF9D50B" w14:textId="77777777" w:rsidR="00A94EAC" w:rsidRPr="004937CD" w:rsidRDefault="00A94EAC" w:rsidP="004937C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Examples</w:t>
            </w:r>
            <w:proofErr w:type="spellEnd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from</w:t>
            </w:r>
            <w:proofErr w:type="spellEnd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Included</w:t>
            </w:r>
            <w:proofErr w:type="spellEnd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116EEB7A" w14:textId="77777777" w:rsidR="00A94EAC" w:rsidRPr="004937CD" w:rsidRDefault="00A94EAC" w:rsidP="004937C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Key </w:t>
            </w: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Outcomes</w:t>
            </w:r>
            <w:proofErr w:type="spellEnd"/>
          </w:p>
        </w:tc>
      </w:tr>
      <w:tr w:rsidR="00A94EAC" w:rsidRPr="00A94EAC" w14:paraId="130852F3" w14:textId="77777777" w:rsidTr="004937CD">
        <w:tc>
          <w:tcPr>
            <w:tcW w:w="0" w:type="auto"/>
            <w:shd w:val="clear" w:color="auto" w:fill="D1D1D1" w:themeFill="background2" w:themeFillShade="E6"/>
            <w:hideMark/>
          </w:tcPr>
          <w:p w14:paraId="7A99CF5E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Initiator</w:t>
            </w:r>
            <w:proofErr w:type="spellEnd"/>
          </w:p>
        </w:tc>
        <w:tc>
          <w:tcPr>
            <w:tcW w:w="0" w:type="auto"/>
            <w:hideMark/>
          </w:tcPr>
          <w:p w14:paraId="79B54C92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Launching or resuscitating drug development programs in the absence of sufficient commercial or academic interest.</w:t>
            </w:r>
          </w:p>
        </w:tc>
        <w:tc>
          <w:tcPr>
            <w:tcW w:w="0" w:type="auto"/>
            <w:hideMark/>
          </w:tcPr>
          <w:p w14:paraId="3B476DCF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AFM-</w:t>
            </w:r>
            <w:proofErr w:type="spellStart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Téléthon</w:t>
            </w:r>
            <w:proofErr w:type="spellEnd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funding of </w:t>
            </w:r>
            <w:proofErr w:type="spellStart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Olesoxime</w:t>
            </w:r>
            <w:proofErr w:type="spellEnd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rials (</w:t>
            </w:r>
            <w:proofErr w:type="spellStart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Bertini</w:t>
            </w:r>
            <w:proofErr w:type="spellEnd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t al., 2017); Philanthropic-led initiatives in neglected rare diseases (Reichel et al., 2025); Patient-led online trial in ALS (Wicks et al., 2011).</w:t>
            </w:r>
          </w:p>
        </w:tc>
        <w:tc>
          <w:tcPr>
            <w:tcW w:w="0" w:type="auto"/>
            <w:hideMark/>
          </w:tcPr>
          <w:p w14:paraId="3E4C5FE9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Early-stage risk-sharing; Triggering R&amp;D where no commercial incentive existed; Mobilization of dispersed expertise.</w:t>
            </w:r>
          </w:p>
        </w:tc>
      </w:tr>
      <w:tr w:rsidR="00A94EAC" w:rsidRPr="00A94EAC" w14:paraId="67EB2F7C" w14:textId="77777777" w:rsidTr="004937CD">
        <w:tc>
          <w:tcPr>
            <w:tcW w:w="0" w:type="auto"/>
            <w:shd w:val="clear" w:color="auto" w:fill="D1D1D1" w:themeFill="background2" w:themeFillShade="E6"/>
            <w:hideMark/>
          </w:tcPr>
          <w:p w14:paraId="4162FDEF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</w:rPr>
            </w:pPr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Accelerator</w:t>
            </w:r>
          </w:p>
        </w:tc>
        <w:tc>
          <w:tcPr>
            <w:tcW w:w="0" w:type="auto"/>
            <w:hideMark/>
          </w:tcPr>
          <w:p w14:paraId="0DB48282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Reducing bottlenecks in trial conduct through logistical, educational, or infrastructural support.</w:t>
            </w:r>
          </w:p>
        </w:tc>
        <w:tc>
          <w:tcPr>
            <w:tcW w:w="0" w:type="auto"/>
            <w:hideMark/>
          </w:tcPr>
          <w:p w14:paraId="60FF700B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Trial-readiness platforms by Cure SMA (Peterson et al., 2020); Pre-consent materials and trial logistics co-designed with families in DMD (Furlong et al., 2024); Educational initiatives for trial quality (</w:t>
            </w:r>
            <w:proofErr w:type="spellStart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Tizzano</w:t>
            </w:r>
            <w:proofErr w:type="spellEnd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t al., 2022).</w:t>
            </w:r>
          </w:p>
        </w:tc>
        <w:tc>
          <w:tcPr>
            <w:tcW w:w="0" w:type="auto"/>
            <w:hideMark/>
          </w:tcPr>
          <w:p w14:paraId="427A4664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Improved trial recruitment and retention; Reduced administrative delays; Enhanced preparedness of families and clinicians.</w:t>
            </w:r>
          </w:p>
        </w:tc>
      </w:tr>
      <w:tr w:rsidR="00A94EAC" w:rsidRPr="00A94EAC" w14:paraId="0A3382A4" w14:textId="77777777" w:rsidTr="004937CD">
        <w:tc>
          <w:tcPr>
            <w:tcW w:w="0" w:type="auto"/>
            <w:shd w:val="clear" w:color="auto" w:fill="D1D1D1" w:themeFill="background2" w:themeFillShade="E6"/>
            <w:hideMark/>
          </w:tcPr>
          <w:p w14:paraId="44899AFD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</w:rPr>
            </w:pPr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Translator</w:t>
            </w:r>
          </w:p>
        </w:tc>
        <w:tc>
          <w:tcPr>
            <w:tcW w:w="0" w:type="auto"/>
            <w:hideMark/>
          </w:tcPr>
          <w:p w14:paraId="6E0BA7CF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Aligning research design and interpretation with patient-relevant endpoints and lived experience.</w:t>
            </w:r>
          </w:p>
        </w:tc>
        <w:tc>
          <w:tcPr>
            <w:tcW w:w="0" w:type="auto"/>
            <w:hideMark/>
          </w:tcPr>
          <w:p w14:paraId="5031B07A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Patient preference studies in neuromuscular disorders (Jimenez-Moreno et al., 2021); Families shaping endpoint selection in SMA/DMD (</w:t>
            </w:r>
            <w:proofErr w:type="spellStart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Peay</w:t>
            </w:r>
            <w:proofErr w:type="spellEnd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t al., 2018; Gusset et al., 2021); EMA guidance co-developed with PPMD (Furlong et al., 2015).</w:t>
            </w:r>
          </w:p>
        </w:tc>
        <w:tc>
          <w:tcPr>
            <w:tcW w:w="0" w:type="auto"/>
            <w:hideMark/>
          </w:tcPr>
          <w:p w14:paraId="1D4C10F7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Increased endpoint relevance; Validation of outcome measures; Greater acceptability and ethical robustness of trials.</w:t>
            </w:r>
          </w:p>
        </w:tc>
      </w:tr>
      <w:tr w:rsidR="00A94EAC" w:rsidRPr="00A94EAC" w14:paraId="41031BC7" w14:textId="77777777" w:rsidTr="004937CD">
        <w:tc>
          <w:tcPr>
            <w:tcW w:w="0" w:type="auto"/>
            <w:shd w:val="clear" w:color="auto" w:fill="D1D1D1" w:themeFill="background2" w:themeFillShade="E6"/>
            <w:hideMark/>
          </w:tcPr>
          <w:p w14:paraId="752775D0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</w:rPr>
            </w:pPr>
            <w:r w:rsidRPr="004937CD">
              <w:rPr>
                <w:rFonts w:ascii="Calibri" w:hAnsi="Calibri" w:cs="Calibri"/>
                <w:b/>
                <w:bCs/>
                <w:sz w:val="18"/>
                <w:szCs w:val="18"/>
              </w:rPr>
              <w:t>Monitor</w:t>
            </w:r>
          </w:p>
        </w:tc>
        <w:tc>
          <w:tcPr>
            <w:tcW w:w="0" w:type="auto"/>
            <w:hideMark/>
          </w:tcPr>
          <w:p w14:paraId="05DF9B29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Ensuring ethical governance, accountability, and equitable access through advocacy and oversight.</w:t>
            </w:r>
          </w:p>
        </w:tc>
        <w:tc>
          <w:tcPr>
            <w:tcW w:w="0" w:type="auto"/>
            <w:hideMark/>
          </w:tcPr>
          <w:p w14:paraId="6E502B44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PAG–pharma interaction guidelines (Stein et al., 2018); Advocacy for transparent reimbursement and HTA (</w:t>
            </w:r>
            <w:proofErr w:type="spellStart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Pickaert</w:t>
            </w:r>
            <w:proofErr w:type="spellEnd"/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, 2025); Watchdog coalitions lobbying for access equity (Patterson et al., 2023).</w:t>
            </w:r>
          </w:p>
        </w:tc>
        <w:tc>
          <w:tcPr>
            <w:tcW w:w="0" w:type="auto"/>
            <w:hideMark/>
          </w:tcPr>
          <w:p w14:paraId="1498B276" w14:textId="77777777" w:rsidR="00A94EAC" w:rsidRPr="004937CD" w:rsidRDefault="00A94EAC" w:rsidP="004937C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37CD">
              <w:rPr>
                <w:rFonts w:ascii="Calibri" w:hAnsi="Calibri" w:cs="Calibri"/>
                <w:sz w:val="18"/>
                <w:szCs w:val="18"/>
                <w:lang w:val="en-US"/>
              </w:rPr>
              <w:t>Strengthened legitimacy of development; Promotion of transparency; Accountability in regulatory and market access processes.</w:t>
            </w:r>
          </w:p>
        </w:tc>
      </w:tr>
    </w:tbl>
    <w:p w14:paraId="5A3691A5" w14:textId="77777777" w:rsidR="005C1AD4" w:rsidRPr="00A94EAC" w:rsidRDefault="005C1AD4">
      <w:pPr>
        <w:rPr>
          <w:lang w:val="en-US"/>
        </w:rPr>
      </w:pPr>
    </w:p>
    <w:sectPr w:rsidR="005C1AD4" w:rsidRPr="00A94EAC" w:rsidSect="00B073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AC"/>
    <w:rsid w:val="0007641D"/>
    <w:rsid w:val="000C38E4"/>
    <w:rsid w:val="000D0879"/>
    <w:rsid w:val="000D4219"/>
    <w:rsid w:val="000E540F"/>
    <w:rsid w:val="000F2E8A"/>
    <w:rsid w:val="00102C46"/>
    <w:rsid w:val="00140798"/>
    <w:rsid w:val="00142C70"/>
    <w:rsid w:val="0015116F"/>
    <w:rsid w:val="00162259"/>
    <w:rsid w:val="0016298B"/>
    <w:rsid w:val="00182DBB"/>
    <w:rsid w:val="00184AB6"/>
    <w:rsid w:val="00185C2B"/>
    <w:rsid w:val="001B4679"/>
    <w:rsid w:val="00202D5F"/>
    <w:rsid w:val="002942D1"/>
    <w:rsid w:val="002A0DD1"/>
    <w:rsid w:val="002A6CB7"/>
    <w:rsid w:val="002C339E"/>
    <w:rsid w:val="002E2CE4"/>
    <w:rsid w:val="002F4D49"/>
    <w:rsid w:val="00310821"/>
    <w:rsid w:val="00311AC6"/>
    <w:rsid w:val="00317DBC"/>
    <w:rsid w:val="00367B62"/>
    <w:rsid w:val="0037105D"/>
    <w:rsid w:val="003D057C"/>
    <w:rsid w:val="003D47C8"/>
    <w:rsid w:val="003E19D8"/>
    <w:rsid w:val="004303B2"/>
    <w:rsid w:val="00437143"/>
    <w:rsid w:val="00437218"/>
    <w:rsid w:val="00460D5A"/>
    <w:rsid w:val="00466309"/>
    <w:rsid w:val="00477373"/>
    <w:rsid w:val="004B0AFD"/>
    <w:rsid w:val="004C358A"/>
    <w:rsid w:val="004C3C03"/>
    <w:rsid w:val="004C5F34"/>
    <w:rsid w:val="004D73DA"/>
    <w:rsid w:val="004F0D87"/>
    <w:rsid w:val="004F20F1"/>
    <w:rsid w:val="005540CE"/>
    <w:rsid w:val="005735AA"/>
    <w:rsid w:val="00581A51"/>
    <w:rsid w:val="00597A9D"/>
    <w:rsid w:val="005A0BD7"/>
    <w:rsid w:val="005A48BF"/>
    <w:rsid w:val="005A5A1F"/>
    <w:rsid w:val="005C1831"/>
    <w:rsid w:val="005C1AD4"/>
    <w:rsid w:val="0064610D"/>
    <w:rsid w:val="00647C46"/>
    <w:rsid w:val="00651BE5"/>
    <w:rsid w:val="00665574"/>
    <w:rsid w:val="006731C1"/>
    <w:rsid w:val="0067689C"/>
    <w:rsid w:val="00697EB5"/>
    <w:rsid w:val="006B2D3E"/>
    <w:rsid w:val="006C3BB6"/>
    <w:rsid w:val="006F2E21"/>
    <w:rsid w:val="00707214"/>
    <w:rsid w:val="0071187F"/>
    <w:rsid w:val="00765003"/>
    <w:rsid w:val="00774E4C"/>
    <w:rsid w:val="007A6FA6"/>
    <w:rsid w:val="007B1DDE"/>
    <w:rsid w:val="007B4B32"/>
    <w:rsid w:val="007E095F"/>
    <w:rsid w:val="008065F9"/>
    <w:rsid w:val="00825276"/>
    <w:rsid w:val="00827DAD"/>
    <w:rsid w:val="00865035"/>
    <w:rsid w:val="008732F0"/>
    <w:rsid w:val="008921A6"/>
    <w:rsid w:val="00894D78"/>
    <w:rsid w:val="00896E22"/>
    <w:rsid w:val="0089740B"/>
    <w:rsid w:val="008A480C"/>
    <w:rsid w:val="008C3246"/>
    <w:rsid w:val="008E7978"/>
    <w:rsid w:val="008F33E1"/>
    <w:rsid w:val="00930778"/>
    <w:rsid w:val="0093181F"/>
    <w:rsid w:val="00943959"/>
    <w:rsid w:val="00977465"/>
    <w:rsid w:val="009E4F5C"/>
    <w:rsid w:val="009F6E20"/>
    <w:rsid w:val="00A1059A"/>
    <w:rsid w:val="00A23FE2"/>
    <w:rsid w:val="00A42F27"/>
    <w:rsid w:val="00A452F8"/>
    <w:rsid w:val="00A63F43"/>
    <w:rsid w:val="00A71BC4"/>
    <w:rsid w:val="00A94EAC"/>
    <w:rsid w:val="00AA7EF5"/>
    <w:rsid w:val="00AB7BEB"/>
    <w:rsid w:val="00AE3A29"/>
    <w:rsid w:val="00AE3B23"/>
    <w:rsid w:val="00B07374"/>
    <w:rsid w:val="00B151AD"/>
    <w:rsid w:val="00B40574"/>
    <w:rsid w:val="00B55BB2"/>
    <w:rsid w:val="00B6028D"/>
    <w:rsid w:val="00B80663"/>
    <w:rsid w:val="00B80F07"/>
    <w:rsid w:val="00B900F5"/>
    <w:rsid w:val="00BA20EB"/>
    <w:rsid w:val="00BA7423"/>
    <w:rsid w:val="00BD444A"/>
    <w:rsid w:val="00C2242D"/>
    <w:rsid w:val="00C424AD"/>
    <w:rsid w:val="00C46140"/>
    <w:rsid w:val="00C957E1"/>
    <w:rsid w:val="00CB05BD"/>
    <w:rsid w:val="00CC27F0"/>
    <w:rsid w:val="00CC625E"/>
    <w:rsid w:val="00CE02A1"/>
    <w:rsid w:val="00D069EF"/>
    <w:rsid w:val="00D946EC"/>
    <w:rsid w:val="00D973DF"/>
    <w:rsid w:val="00DB425C"/>
    <w:rsid w:val="00DB75A9"/>
    <w:rsid w:val="00DC0011"/>
    <w:rsid w:val="00DE753A"/>
    <w:rsid w:val="00E13CC1"/>
    <w:rsid w:val="00E20FA1"/>
    <w:rsid w:val="00E3078E"/>
    <w:rsid w:val="00E4073C"/>
    <w:rsid w:val="00E63485"/>
    <w:rsid w:val="00E65011"/>
    <w:rsid w:val="00E70BFE"/>
    <w:rsid w:val="00E75F09"/>
    <w:rsid w:val="00E962D1"/>
    <w:rsid w:val="00EA51F6"/>
    <w:rsid w:val="00EB4879"/>
    <w:rsid w:val="00EB7F8D"/>
    <w:rsid w:val="00EC0139"/>
    <w:rsid w:val="00EE70DC"/>
    <w:rsid w:val="00F02129"/>
    <w:rsid w:val="00F16875"/>
    <w:rsid w:val="00F56962"/>
    <w:rsid w:val="00F65BDF"/>
    <w:rsid w:val="00F66446"/>
    <w:rsid w:val="00F905D1"/>
    <w:rsid w:val="00FC3FFE"/>
    <w:rsid w:val="00FC7718"/>
    <w:rsid w:val="00FD076E"/>
    <w:rsid w:val="00FD614A"/>
    <w:rsid w:val="00FE00CC"/>
    <w:rsid w:val="00FF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B2231"/>
  <w15:chartTrackingRefBased/>
  <w15:docId w15:val="{AE31238E-AA33-6F47-9023-C0229818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EA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A94E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dad Sanae</dc:creator>
  <cp:keywords/>
  <dc:description/>
  <cp:lastModifiedBy>AKODAD Sanae</cp:lastModifiedBy>
  <cp:revision>1</cp:revision>
  <dcterms:created xsi:type="dcterms:W3CDTF">2025-09-03T18:20:00Z</dcterms:created>
  <dcterms:modified xsi:type="dcterms:W3CDTF">2025-09-03T18:20:00Z</dcterms:modified>
</cp:coreProperties>
</file>